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EACC0" w14:textId="77777777" w:rsidR="007D1B32" w:rsidRPr="009B1406" w:rsidRDefault="007D1B32" w:rsidP="007D1B32">
      <w:pP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9B140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9B140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1.</w:t>
      </w:r>
      <w:r w:rsidRPr="009B1406">
        <w:rPr>
          <w:b/>
          <w:bCs/>
          <w:sz w:val="24"/>
          <w:szCs w:val="24"/>
        </w:rPr>
        <w:t xml:space="preserve"> </w:t>
      </w:r>
      <w:r w:rsidRPr="009B1406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2×2 table for signal detection</w:t>
      </w:r>
      <w:r w:rsidRPr="009B140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34"/>
        <w:gridCol w:w="3103"/>
        <w:gridCol w:w="2860"/>
        <w:gridCol w:w="1563"/>
      </w:tblGrid>
      <w:tr w:rsidR="007D1B32" w:rsidRPr="009B1406" w14:paraId="457CD478" w14:textId="77777777" w:rsidTr="00027C0F">
        <w:trPr>
          <w:trHeight w:val="288"/>
          <w:jc w:val="center"/>
        </w:trPr>
        <w:tc>
          <w:tcPr>
            <w:tcW w:w="18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E87E" w14:textId="77777777" w:rsidR="007D1B32" w:rsidRPr="009B1406" w:rsidRDefault="007D1B32" w:rsidP="001622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drug</w:t>
            </w:r>
          </w:p>
        </w:tc>
        <w:tc>
          <w:tcPr>
            <w:tcW w:w="3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D9BB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rget adverse </w:t>
            </w:r>
            <w:bookmarkStart w:id="0" w:name="_Hlk165110272"/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ction reports</w:t>
            </w:r>
            <w:bookmarkEnd w:id="0"/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97FF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adverse reaction reports</w:t>
            </w:r>
          </w:p>
        </w:tc>
        <w:tc>
          <w:tcPr>
            <w:tcW w:w="15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11344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</w:t>
            </w:r>
          </w:p>
        </w:tc>
      </w:tr>
      <w:tr w:rsidR="007D1B32" w:rsidRPr="009B1406" w14:paraId="2FE63EFE" w14:textId="77777777" w:rsidTr="00027C0F">
        <w:trPr>
          <w:trHeight w:val="288"/>
          <w:jc w:val="center"/>
        </w:trPr>
        <w:tc>
          <w:tcPr>
            <w:tcW w:w="1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558" w14:textId="28B16CA3" w:rsidR="007D1B32" w:rsidRPr="009B1406" w:rsidRDefault="00027C0F" w:rsidP="001622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027C0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pivasertib</w:t>
            </w:r>
            <w:proofErr w:type="spellEnd"/>
          </w:p>
        </w:tc>
        <w:tc>
          <w:tcPr>
            <w:tcW w:w="3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546E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FCA4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303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+b</w:t>
            </w:r>
            <w:proofErr w:type="spellEnd"/>
          </w:p>
        </w:tc>
      </w:tr>
      <w:tr w:rsidR="007D1B32" w:rsidRPr="009B1406" w14:paraId="53DE679D" w14:textId="77777777" w:rsidTr="00027C0F">
        <w:trPr>
          <w:trHeight w:val="288"/>
          <w:jc w:val="center"/>
        </w:trPr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52E4" w14:textId="77777777" w:rsidR="007D1B32" w:rsidRPr="009B1406" w:rsidRDefault="007D1B32" w:rsidP="001622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 drugs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CA4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B48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516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+d</w:t>
            </w:r>
            <w:proofErr w:type="spellEnd"/>
          </w:p>
        </w:tc>
      </w:tr>
      <w:tr w:rsidR="007D1B32" w:rsidRPr="009B1406" w14:paraId="43D8269C" w14:textId="77777777" w:rsidTr="00027C0F">
        <w:trPr>
          <w:trHeight w:val="288"/>
          <w:jc w:val="center"/>
        </w:trPr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DE29" w14:textId="77777777" w:rsidR="007D1B32" w:rsidRPr="009B1406" w:rsidRDefault="007D1B32" w:rsidP="001622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827E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+c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ED13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+d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A874" w14:textId="77777777" w:rsidR="007D1B32" w:rsidRPr="009B1406" w:rsidRDefault="007D1B32" w:rsidP="0016226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proofErr w:type="spellStart"/>
            <w:r w:rsidRPr="009B14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+b+c+d</w:t>
            </w:r>
            <w:proofErr w:type="spellEnd"/>
          </w:p>
        </w:tc>
      </w:tr>
    </w:tbl>
    <w:p w14:paraId="564DF88D" w14:textId="77777777" w:rsidR="007D1B32" w:rsidRPr="002B055D" w:rsidRDefault="007D1B32" w:rsidP="007D1B32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9B14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proofErr w:type="gramEnd"/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mber of reports containing both the target drug and target adverse reaction reports; </w:t>
      </w:r>
      <w:r w:rsidRPr="009B14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mber of reports containing other adverse reaction reports of the target drug; </w:t>
      </w:r>
      <w:r w:rsidRPr="009B14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mber of reports containing the target adverse reaction reports of other drugs; </w:t>
      </w:r>
      <w:r w:rsidRPr="009B14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mber of reports containing other drugs and other adverse reaction reports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9B140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N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9B140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number of reports</w:t>
      </w:r>
      <w:r w:rsidRPr="009B140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54BAEA87" w14:textId="411B5A79" w:rsidR="00D428DC" w:rsidRPr="007D1B32" w:rsidRDefault="00D428DC" w:rsidP="007D1B32">
      <w:pPr>
        <w:rPr>
          <w:rFonts w:hint="eastAsia"/>
        </w:rPr>
      </w:pPr>
    </w:p>
    <w:sectPr w:rsidR="00D428DC" w:rsidRPr="007D1B32" w:rsidSect="00486075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EA01D" w14:textId="77777777" w:rsidR="00154C0D" w:rsidRDefault="00154C0D" w:rsidP="007F2A10">
      <w:pPr>
        <w:rPr>
          <w:rFonts w:hint="eastAsia"/>
        </w:rPr>
      </w:pPr>
      <w:r>
        <w:separator/>
      </w:r>
    </w:p>
  </w:endnote>
  <w:endnote w:type="continuationSeparator" w:id="0">
    <w:p w14:paraId="75427085" w14:textId="77777777" w:rsidR="00154C0D" w:rsidRDefault="00154C0D" w:rsidP="007F2A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95" w14:textId="77777777" w:rsidR="00154C0D" w:rsidRDefault="00154C0D" w:rsidP="007F2A10">
      <w:pPr>
        <w:rPr>
          <w:rFonts w:hint="eastAsia"/>
        </w:rPr>
      </w:pPr>
      <w:r>
        <w:separator/>
      </w:r>
    </w:p>
  </w:footnote>
  <w:footnote w:type="continuationSeparator" w:id="0">
    <w:p w14:paraId="5B0A2B38" w14:textId="77777777" w:rsidR="00154C0D" w:rsidRDefault="00154C0D" w:rsidP="007F2A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E5"/>
    <w:rsid w:val="00027C0F"/>
    <w:rsid w:val="0014020B"/>
    <w:rsid w:val="00154C0D"/>
    <w:rsid w:val="00197E46"/>
    <w:rsid w:val="00302C81"/>
    <w:rsid w:val="00327EFB"/>
    <w:rsid w:val="00347C37"/>
    <w:rsid w:val="003635E7"/>
    <w:rsid w:val="003F0D42"/>
    <w:rsid w:val="00486075"/>
    <w:rsid w:val="004E2276"/>
    <w:rsid w:val="004E5697"/>
    <w:rsid w:val="006B76CD"/>
    <w:rsid w:val="007C6A43"/>
    <w:rsid w:val="007D1B32"/>
    <w:rsid w:val="007F2A10"/>
    <w:rsid w:val="008A6CBC"/>
    <w:rsid w:val="009270AA"/>
    <w:rsid w:val="00AB3D5E"/>
    <w:rsid w:val="00AD23ED"/>
    <w:rsid w:val="00B70B5F"/>
    <w:rsid w:val="00CB74E5"/>
    <w:rsid w:val="00D428DC"/>
    <w:rsid w:val="00D94178"/>
    <w:rsid w:val="00DC2E5D"/>
    <w:rsid w:val="00E311A7"/>
    <w:rsid w:val="00E40B77"/>
    <w:rsid w:val="00E45E85"/>
    <w:rsid w:val="00E47C89"/>
    <w:rsid w:val="00F5633C"/>
    <w:rsid w:val="00F7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E8649C"/>
  <w15:chartTrackingRefBased/>
  <w15:docId w15:val="{7CBA90C5-8D93-4697-A4CD-92B1C98FC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B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462</Characters>
  <Application>Microsoft Office Word</Application>
  <DocSecurity>0</DocSecurity>
  <Lines>24</Lines>
  <Paragraphs>2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</dc:creator>
  <cp:keywords/>
  <dc:description/>
  <cp:lastModifiedBy>展扬 罗</cp:lastModifiedBy>
  <cp:revision>5</cp:revision>
  <dcterms:created xsi:type="dcterms:W3CDTF">2024-11-01T06:34:00Z</dcterms:created>
  <dcterms:modified xsi:type="dcterms:W3CDTF">2025-06-16T01:58:00Z</dcterms:modified>
</cp:coreProperties>
</file>